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428"/>
        <w:gridCol w:w="2151"/>
        <w:gridCol w:w="1844"/>
        <w:gridCol w:w="1153"/>
      </w:tblGrid>
      <w:tr w:rsidR="00DD721F" w:rsidRPr="00F155A4" w:rsidTr="00F155A4">
        <w:trPr>
          <w:trHeight w:val="300"/>
        </w:trPr>
        <w:tc>
          <w:tcPr>
            <w:tcW w:w="43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Table 2 Characteristics of patients by antiplatelet therapy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T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3A74EE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= male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(51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 (70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7 (12.2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9 (11.1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4 (11.2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9 (18.5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58 (19.1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1 (18.4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0 (29.9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8 (34.5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 (2.2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 (1.9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3 (11.6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6 (11.8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1 (10.0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 (10.1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Count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04 (84.6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31 (74.6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760843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0.7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1.0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 (1.3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 (1.1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2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2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(0.9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0.8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5 (184.4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6 (71.9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 inhibition rate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1 (24.0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0 (24.6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 inhibition rate (mean (SD)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8 (28.6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3 (27.2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3A74EE">
        <w:trPr>
          <w:trHeight w:val="477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29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47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9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7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78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 (77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 (37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42.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6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disease history = yes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8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9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admission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 (74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 (72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admission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 (66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 (64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ay7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66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 (68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day7 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59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 (60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ischarge 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 (66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 (68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discharge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59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6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_admission 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 (70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 (65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ay7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6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60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ischarge  = poor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 (60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60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AST subtype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A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52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54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AO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43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42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pirin resistant 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1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 (15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idogrel resistant </w:t>
            </w: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36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2A504A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</w:t>
            </w:r>
            <w:r w:rsidR="00DD721F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A504A"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A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1 rs12041331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5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16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(47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48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721F" w:rsidRPr="00F155A4" w:rsidTr="00F155A4">
        <w:trPr>
          <w:trHeight w:val="300"/>
        </w:trPr>
        <w:tc>
          <w:tcPr>
            <w:tcW w:w="2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G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37.4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34.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721F" w:rsidRPr="00F155A4" w:rsidRDefault="00DD721F" w:rsidP="0003538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A74EE" w:rsidRPr="00035388" w:rsidRDefault="00DD721F" w:rsidP="00035388">
      <w:pPr>
        <w:jc w:val="both"/>
        <w:rPr>
          <w:rFonts w:ascii="Times New Roman" w:hAnsi="Times New Roman" w:cs="Times New Roman"/>
          <w:color w:val="00B0F0"/>
          <w:shd w:val="clear" w:color="auto" w:fill="FFFFFF"/>
        </w:rPr>
      </w:pPr>
      <w:r w:rsidRPr="003A74EE">
        <w:rPr>
          <w:rFonts w:ascii="Times New Roman" w:hAnsi="Times New Roman" w:cs="Times New Roman"/>
        </w:rPr>
        <w:t xml:space="preserve">DAPT, </w:t>
      </w:r>
      <w:r w:rsidRPr="003A74EE">
        <w:rPr>
          <w:rFonts w:ascii="Times New Roman" w:hAnsi="Times New Roman" w:cs="Times New Roman"/>
          <w:shd w:val="clear" w:color="auto" w:fill="FFFFFF"/>
        </w:rPr>
        <w:t>dual antiplatelet therapy</w:t>
      </w:r>
      <w:r w:rsidRPr="003A74EE">
        <w:rPr>
          <w:rFonts w:ascii="Times New Roman" w:hAnsi="Times New Roman" w:cs="Times New Roman"/>
        </w:rPr>
        <w:t xml:space="preserve"> ; BMI, body mass index; BP,  blood pressure;  WBC, white blood cell; CRP, C-reactive protein; HDL, high-density lipoprotein; LDL, low-density lipoprotein; IL6. Interleukin 6; AA, arachidonic acid; ADP, adenosine diphosphate ; NIHSS, National Institutes of Health Stroke Scale; BI, Barthel Index; mRS, modified Rankin Scale;. SD, standard deviation;</w:t>
      </w:r>
      <w:r w:rsidRPr="003A74EE">
        <w:rPr>
          <w:rFonts w:ascii="Times New Roman" w:hAnsi="Times New Roman" w:cs="Times New Roman"/>
          <w:shd w:val="clear" w:color="auto" w:fill="FFFFFF"/>
        </w:rPr>
        <w:t xml:space="preserve"> </w:t>
      </w:r>
      <w:r w:rsidRPr="003A74EE">
        <w:rPr>
          <w:rFonts w:ascii="Times New Roman" w:hAnsi="Times New Roman" w:cs="Times New Roman"/>
        </w:rPr>
        <w:t>TOAST, the Trial of Org 10172 in Acute Stroke Treatment, LAA, large-artery atherosclerosis; SAO, small-artery occlusion; CE, cardioembolism.</w:t>
      </w:r>
      <w:r w:rsidR="00624448" w:rsidRPr="003A74EE">
        <w:rPr>
          <w:rFonts w:ascii="Times New Roman" w:hAnsi="Times New Roman" w:cs="Times New Roman"/>
        </w:rPr>
        <w:t xml:space="preserve"> </w:t>
      </w:r>
      <w:r w:rsidR="003A74EE" w:rsidRPr="00035388">
        <w:rPr>
          <w:rFonts w:ascii="Times New Roman" w:hAnsi="Times New Roman" w:cs="Times New Roman"/>
          <w:color w:val="00B0F0"/>
          <w:shd w:val="clear" w:color="auto" w:fill="FFFFFF"/>
        </w:rPr>
        <w:t xml:space="preserve">*p values were </w:t>
      </w:r>
      <w:r w:rsidR="00EA1C4C" w:rsidRPr="00035388">
        <w:rPr>
          <w:rFonts w:ascii="Times New Roman" w:hAnsi="Times New Roman" w:cs="Times New Roman"/>
          <w:color w:val="00B0F0"/>
          <w:shd w:val="clear" w:color="auto" w:fill="FFFFFF"/>
        </w:rPr>
        <w:t xml:space="preserve">calculated </w:t>
      </w:r>
      <w:r w:rsidR="003A74EE" w:rsidRPr="00035388">
        <w:rPr>
          <w:rFonts w:ascii="Times New Roman" w:hAnsi="Times New Roman" w:cs="Times New Roman"/>
          <w:color w:val="00B0F0"/>
          <w:shd w:val="clear" w:color="auto" w:fill="FFFFFF"/>
        </w:rPr>
        <w:t xml:space="preserve">using one-way analysis of variance (ANOVA) </w:t>
      </w:r>
      <w:r w:rsidR="00EF1241" w:rsidRPr="00035388">
        <w:rPr>
          <w:rFonts w:ascii="Times New Roman" w:hAnsi="Times New Roman" w:cs="Times New Roman"/>
          <w:color w:val="00B0F0"/>
          <w:shd w:val="clear" w:color="auto" w:fill="FFFFFF"/>
        </w:rPr>
        <w:t>for continuous</w:t>
      </w:r>
      <w:r w:rsidR="003A74EE" w:rsidRPr="00035388">
        <w:rPr>
          <w:rFonts w:ascii="Times New Roman" w:hAnsi="Times New Roman" w:cs="Times New Roman"/>
          <w:color w:val="00B0F0"/>
          <w:shd w:val="clear" w:color="auto" w:fill="FFFFFF"/>
        </w:rPr>
        <w:t xml:space="preserve"> variables and Chi-Square tests for categorical variables; ** p values were further corrected using false discovery rate for multiple testing</w:t>
      </w:r>
    </w:p>
    <w:p w:rsidR="00DD721F" w:rsidRPr="00F155A4" w:rsidRDefault="00DD721F" w:rsidP="00035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8512E" w:rsidRPr="00F155A4" w:rsidRDefault="0088512E" w:rsidP="00035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8512E" w:rsidRPr="00F1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2D1" w:rsidRDefault="003F52D1" w:rsidP="00F155A4">
      <w:pPr>
        <w:spacing w:after="0" w:line="240" w:lineRule="auto"/>
      </w:pPr>
      <w:r>
        <w:separator/>
      </w:r>
    </w:p>
  </w:endnote>
  <w:endnote w:type="continuationSeparator" w:id="0">
    <w:p w:rsidR="003F52D1" w:rsidRDefault="003F52D1" w:rsidP="00F15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2D1" w:rsidRDefault="003F52D1" w:rsidP="00F155A4">
      <w:pPr>
        <w:spacing w:after="0" w:line="240" w:lineRule="auto"/>
      </w:pPr>
      <w:r>
        <w:separator/>
      </w:r>
    </w:p>
  </w:footnote>
  <w:footnote w:type="continuationSeparator" w:id="0">
    <w:p w:rsidR="003F52D1" w:rsidRDefault="003F52D1" w:rsidP="00F15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33"/>
    <w:rsid w:val="00035388"/>
    <w:rsid w:val="00111943"/>
    <w:rsid w:val="002A504A"/>
    <w:rsid w:val="00355DE4"/>
    <w:rsid w:val="003A74EE"/>
    <w:rsid w:val="003F52D1"/>
    <w:rsid w:val="00624448"/>
    <w:rsid w:val="00760843"/>
    <w:rsid w:val="0088512E"/>
    <w:rsid w:val="00B43919"/>
    <w:rsid w:val="00BE624D"/>
    <w:rsid w:val="00C030CF"/>
    <w:rsid w:val="00C76F33"/>
    <w:rsid w:val="00D83AD6"/>
    <w:rsid w:val="00DD721F"/>
    <w:rsid w:val="00EA1C4C"/>
    <w:rsid w:val="00EF1241"/>
    <w:rsid w:val="00F155A4"/>
    <w:rsid w:val="00FB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21A6A4-2960-4D2F-BDE1-80B7D0AC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55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5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5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0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lenovo</cp:lastModifiedBy>
  <cp:revision>11</cp:revision>
  <dcterms:created xsi:type="dcterms:W3CDTF">2021-06-08T00:45:00Z</dcterms:created>
  <dcterms:modified xsi:type="dcterms:W3CDTF">2021-07-27T03:22:00Z</dcterms:modified>
</cp:coreProperties>
</file>